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9119D" w14:textId="00B7D356" w:rsidR="008A39FF" w:rsidRPr="00F248FA" w:rsidRDefault="00B753D5" w:rsidP="00EB506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TgME49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GQKLTVEERRNIKR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PGLEQQLEMAFTCH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HEGKLPYTTLEPIIRHLLMQY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cL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GQKLTVEERRNIKR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MLYPGLEQQLEMAFTCH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HEGKLPYTTLEPIIRHLLMQY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Hought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G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KR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PGLEQQLEMA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H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TL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P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LE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RHLLMQY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f3D7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G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S-S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I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PGLEQQ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H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M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TgME49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EYVTRFS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LDA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AELNEFGVN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SLT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FKSLAVIW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L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cL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EYVTRFS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LDA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RAELN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N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SLT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FKSLAVIW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L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Hought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EYVTRF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S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F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GDA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FKSLA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LD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f3D7        60 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Y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IK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YKLK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TgME49  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DDQAVW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KAEQEEQAEAYTRAMREF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FTQQH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QQGLQEQQKQINDWNKL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cL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DDQAVW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KAEQEEQAEAYTRAMREFQETFTQQH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QQGLQEQQKQ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WNKL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Hought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DDQ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MEK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E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F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QQ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QQKQ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W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f3D7       120 Y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E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KNILF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TgME49      1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AQKTQ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YEQEVRRMEEA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EEAMK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LISQYKEK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K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cL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1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AQKTQ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YEQ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MEEA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EEAMK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LISQYKEK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K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Hought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TQ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RR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Q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---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f3D7       180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E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E----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I-DISLEKNN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DNK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TgME49      2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VY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PYGACASAGAQEPTRRRR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HPSR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cL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2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VY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PYGACASAGAQEPTRRRR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Hought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3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VY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PYGACASAGAQE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Q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f3D7       23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H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--S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EB506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bookmarkStart w:id="0" w:name="_GoBack"/>
      <w:bookmarkEnd w:id="0"/>
    </w:p>
    <w:p w14:paraId="4ED1C85E" w14:textId="77777777" w:rsidR="00B753D5" w:rsidRPr="004A17CC" w:rsidRDefault="00B753D5" w:rsidP="00B753D5">
      <w:pPr>
        <w:widowControl w:val="0"/>
        <w:autoSpaceDE w:val="0"/>
        <w:autoSpaceDN w:val="0"/>
        <w:adjustRightInd w:val="0"/>
        <w:spacing w:after="0" w:line="240" w:lineRule="auto"/>
        <w:rPr>
          <w:sz w:val="14"/>
          <w:szCs w:val="14"/>
        </w:rPr>
      </w:pPr>
    </w:p>
    <w:sectPr w:rsidR="00B753D5" w:rsidRPr="004A17CC" w:rsidSect="00F248FA">
      <w:pgSz w:w="11880" w:h="1682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D5"/>
    <w:rsid w:val="004A17CC"/>
    <w:rsid w:val="00715DC7"/>
    <w:rsid w:val="008A39FF"/>
    <w:rsid w:val="00A94B9A"/>
    <w:rsid w:val="00B753D5"/>
    <w:rsid w:val="00EB5061"/>
    <w:rsid w:val="00F2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52CB8C"/>
  <w14:defaultImageDpi w14:val="0"/>
  <w15:docId w15:val="{1E97ADF5-90B3-48E3-AD8F-1676F6E70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39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39FF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8A39FF"/>
    <w:rPr>
      <w:b/>
      <w:bCs/>
    </w:rPr>
  </w:style>
  <w:style w:type="character" w:customStyle="1" w:styleId="s14">
    <w:name w:val="s14"/>
    <w:basedOn w:val="DefaultParagraphFont"/>
    <w:rsid w:val="008A39FF"/>
  </w:style>
  <w:style w:type="character" w:customStyle="1" w:styleId="s8">
    <w:name w:val="s8"/>
    <w:basedOn w:val="DefaultParagraphFont"/>
    <w:rsid w:val="008A39FF"/>
  </w:style>
  <w:style w:type="character" w:customStyle="1" w:styleId="s18">
    <w:name w:val="s18"/>
    <w:basedOn w:val="DefaultParagraphFont"/>
    <w:rsid w:val="008A39FF"/>
  </w:style>
  <w:style w:type="character" w:customStyle="1" w:styleId="s9">
    <w:name w:val="s9"/>
    <w:basedOn w:val="DefaultParagraphFont"/>
    <w:rsid w:val="008A39FF"/>
  </w:style>
  <w:style w:type="character" w:customStyle="1" w:styleId="s12">
    <w:name w:val="s12"/>
    <w:basedOn w:val="DefaultParagraphFont"/>
    <w:rsid w:val="008A39FF"/>
  </w:style>
  <w:style w:type="character" w:customStyle="1" w:styleId="s13">
    <w:name w:val="s13"/>
    <w:basedOn w:val="DefaultParagraphFont"/>
    <w:rsid w:val="008A39FF"/>
  </w:style>
  <w:style w:type="character" w:customStyle="1" w:styleId="s7">
    <w:name w:val="s7"/>
    <w:basedOn w:val="DefaultParagraphFont"/>
    <w:rsid w:val="008A3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8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oi</dc:creator>
  <cp:keywords/>
  <dc:description/>
  <cp:lastModifiedBy>Charles Choi</cp:lastModifiedBy>
  <cp:revision>3</cp:revision>
  <dcterms:created xsi:type="dcterms:W3CDTF">2019-04-01T04:06:00Z</dcterms:created>
  <dcterms:modified xsi:type="dcterms:W3CDTF">2019-04-01T04:07:00Z</dcterms:modified>
</cp:coreProperties>
</file>